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B0C" w:rsidRPr="006C2EAB" w:rsidRDefault="00E56B0C" w:rsidP="00E56B0C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bookmarkEnd w:id="0"/>
      <w:proofErr w:type="gramStart"/>
      <w:r w:rsidRPr="006C2EAB">
        <w:rPr>
          <w:rFonts w:ascii="Arial" w:hAnsi="Arial" w:cs="Arial"/>
          <w:b/>
          <w:i/>
          <w:sz w:val="20"/>
          <w:szCs w:val="20"/>
          <w:lang w:val="en-US"/>
        </w:rPr>
        <w:t>Supplementary Table S1.</w:t>
      </w:r>
      <w:proofErr w:type="gramEnd"/>
      <w:r w:rsidRPr="006C2EAB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r w:rsidRPr="006C2EAB">
        <w:rPr>
          <w:rFonts w:ascii="Arial" w:hAnsi="Arial" w:cs="Arial"/>
          <w:b/>
          <w:i/>
          <w:sz w:val="20"/>
          <w:szCs w:val="20"/>
          <w:lang w:val="en-US"/>
        </w:rPr>
        <w:br/>
      </w:r>
      <w:r w:rsidRPr="006C2EAB">
        <w:rPr>
          <w:rFonts w:ascii="Arial" w:hAnsi="Arial" w:cs="Arial"/>
          <w:i/>
          <w:sz w:val="20"/>
          <w:szCs w:val="20"/>
          <w:lang w:val="en-US"/>
        </w:rPr>
        <w:t>Mean differences and standardized differences of matching variables and propensity score before and after greedy matching.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E56B0C" w:rsidRPr="006C2EAB" w:rsidTr="00505AFE">
        <w:trPr>
          <w:trHeight w:val="30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atching 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ean differenc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tandardized difference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Type 1 diab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before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fter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before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fter matching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ex (proportion mal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090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83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ge [years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20.902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15343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1434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891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Diabetes duration [years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10.65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14082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6604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013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3.418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59818</w:t>
            </w:r>
          </w:p>
        </w:tc>
        <w:tc>
          <w:tcPr>
            <w:tcW w:w="1701" w:type="dxa"/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ropensity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2.364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002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9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187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Type 2 diab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before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fter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before match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6B0C" w:rsidRPr="006C2EAB" w:rsidRDefault="00E56B0C" w:rsidP="00505AF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fter matching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ex (proportion mal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13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268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ge [years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1.119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19984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09438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01685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Diabetes duration [years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2.732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09272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29712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01008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1.493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28079</w:t>
            </w:r>
          </w:p>
        </w:tc>
        <w:tc>
          <w:tcPr>
            <w:tcW w:w="1701" w:type="dxa"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56B0C" w:rsidRPr="006C2EAB" w:rsidTr="00505AFE">
        <w:trPr>
          <w:trHeight w:val="30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B0C" w:rsidRPr="006C2EAB" w:rsidRDefault="00E56B0C" w:rsidP="00505AF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C2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ropensity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322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00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0.570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56B0C" w:rsidRPr="006C2EAB" w:rsidRDefault="00E56B0C" w:rsidP="00505AFE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EAB">
              <w:rPr>
                <w:rFonts w:ascii="Arial" w:hAnsi="Arial" w:cs="Arial"/>
                <w:sz w:val="20"/>
                <w:szCs w:val="20"/>
                <w:lang w:val="en-US"/>
              </w:rPr>
              <w:t>-0.00008</w:t>
            </w:r>
          </w:p>
        </w:tc>
      </w:tr>
    </w:tbl>
    <w:p w:rsidR="00E56B0C" w:rsidRPr="006C2EAB" w:rsidRDefault="00E56B0C" w:rsidP="00E56B0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E56B0C" w:rsidRDefault="00E56B0C" w:rsidP="00E56B0C">
      <w:pPr>
        <w:spacing w:line="480" w:lineRule="auto"/>
        <w:rPr>
          <w:rFonts w:ascii="Arial" w:hAnsi="Arial" w:cs="Arial"/>
          <w:b/>
          <w:noProof/>
          <w:sz w:val="20"/>
          <w:szCs w:val="20"/>
          <w:lang w:val="en-US"/>
        </w:rPr>
      </w:pPr>
    </w:p>
    <w:p w:rsidR="00472241" w:rsidRDefault="00472241"/>
    <w:sectPr w:rsidR="0047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0C"/>
    <w:rsid w:val="00327F6B"/>
    <w:rsid w:val="00472241"/>
    <w:rsid w:val="005252FB"/>
    <w:rsid w:val="00560975"/>
    <w:rsid w:val="00E5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749</Characters>
  <Application>Microsoft Office Word</Application>
  <DocSecurity>0</DocSecurity>
  <Lines>8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3-12-29T01:51:00Z</dcterms:created>
  <dcterms:modified xsi:type="dcterms:W3CDTF">2023-12-29T01:52:00Z</dcterms:modified>
</cp:coreProperties>
</file>